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A55A0" w14:textId="77777777" w:rsidR="003914FB" w:rsidRPr="00E276C3" w:rsidRDefault="003914FB" w:rsidP="00BD1E98">
      <w:pPr>
        <w:spacing w:line="480" w:lineRule="auto"/>
        <w:jc w:val="center"/>
        <w:outlineLvl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E276C3">
        <w:rPr>
          <w:rFonts w:ascii="Arial" w:hAnsi="Arial" w:cs="Arial"/>
          <w:b/>
          <w:bCs/>
          <w:color w:val="000000"/>
          <w:sz w:val="22"/>
          <w:szCs w:val="22"/>
        </w:rPr>
        <w:t>Early-Pregnancy Transcriptome Signatures of Preeclampsia:</w:t>
      </w:r>
    </w:p>
    <w:p w14:paraId="3063B3EB" w14:textId="77777777" w:rsidR="003914FB" w:rsidRPr="00E276C3" w:rsidRDefault="003914FB" w:rsidP="00BD1E98">
      <w:pPr>
        <w:spacing w:line="480" w:lineRule="auto"/>
        <w:jc w:val="center"/>
        <w:outlineLvl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E276C3">
        <w:rPr>
          <w:rFonts w:ascii="Arial" w:hAnsi="Arial" w:cs="Arial"/>
          <w:b/>
          <w:bCs/>
          <w:color w:val="000000"/>
          <w:sz w:val="22"/>
          <w:szCs w:val="22"/>
        </w:rPr>
        <w:t>From Peripheral Blood to Placenta</w:t>
      </w:r>
    </w:p>
    <w:p w14:paraId="6B25F43A" w14:textId="0E5BF214" w:rsidR="00FE5A3E" w:rsidRPr="00E276C3" w:rsidRDefault="00FE5A3E" w:rsidP="008E0011">
      <w:pPr>
        <w:spacing w:line="480" w:lineRule="auto"/>
        <w:jc w:val="center"/>
        <w:rPr>
          <w:rFonts w:ascii="Helvetica" w:hAnsi="Helvetica"/>
          <w:sz w:val="22"/>
          <w:szCs w:val="22"/>
          <w:vertAlign w:val="superscript"/>
        </w:rPr>
      </w:pPr>
      <w:r w:rsidRPr="00E276C3">
        <w:rPr>
          <w:rFonts w:ascii="Helvetica" w:hAnsi="Helvetica"/>
          <w:sz w:val="22"/>
          <w:szCs w:val="22"/>
        </w:rPr>
        <w:t xml:space="preserve">Aishwarya P. </w:t>
      </w:r>
      <w:proofErr w:type="spellStart"/>
      <w:r w:rsidRPr="00E276C3">
        <w:rPr>
          <w:rFonts w:ascii="Helvetica" w:hAnsi="Helvetica"/>
          <w:sz w:val="22"/>
          <w:szCs w:val="22"/>
        </w:rPr>
        <w:t>Yadama</w:t>
      </w:r>
      <w:proofErr w:type="spellEnd"/>
      <w:r w:rsidRPr="00E276C3">
        <w:rPr>
          <w:rFonts w:ascii="Helvetica" w:hAnsi="Helvetica"/>
          <w:sz w:val="22"/>
          <w:szCs w:val="22"/>
        </w:rPr>
        <w:t>, BS</w:t>
      </w:r>
      <w:r w:rsidRPr="00E276C3">
        <w:rPr>
          <w:rFonts w:ascii="Helvetica" w:hAnsi="Helvetica"/>
          <w:sz w:val="22"/>
          <w:szCs w:val="22"/>
          <w:vertAlign w:val="superscript"/>
        </w:rPr>
        <w:t>1</w:t>
      </w:r>
      <w:r w:rsidRPr="00E276C3">
        <w:rPr>
          <w:rFonts w:ascii="Helvetica" w:hAnsi="Helvetica"/>
          <w:sz w:val="22"/>
          <w:szCs w:val="22"/>
        </w:rPr>
        <w:t xml:space="preserve">; Enrico </w:t>
      </w:r>
      <w:proofErr w:type="spellStart"/>
      <w:r w:rsidRPr="00E276C3">
        <w:rPr>
          <w:rFonts w:ascii="Helvetica" w:hAnsi="Helvetica"/>
          <w:sz w:val="22"/>
          <w:szCs w:val="22"/>
        </w:rPr>
        <w:t>Maiorino</w:t>
      </w:r>
      <w:proofErr w:type="spellEnd"/>
      <w:r w:rsidRPr="00E276C3">
        <w:rPr>
          <w:rFonts w:ascii="Helvetica" w:hAnsi="Helvetica"/>
          <w:sz w:val="22"/>
          <w:szCs w:val="22"/>
        </w:rPr>
        <w:t>, PhD</w:t>
      </w:r>
      <w:r w:rsidRPr="00E276C3">
        <w:rPr>
          <w:rFonts w:ascii="Helvetica" w:hAnsi="Helvetica"/>
          <w:sz w:val="22"/>
          <w:szCs w:val="22"/>
          <w:vertAlign w:val="superscript"/>
        </w:rPr>
        <w:t>1</w:t>
      </w:r>
      <w:r w:rsidRPr="00E276C3">
        <w:rPr>
          <w:rFonts w:ascii="Helvetica" w:hAnsi="Helvetica"/>
          <w:sz w:val="22"/>
          <w:szCs w:val="22"/>
        </w:rPr>
        <w:t>; Vincent J. Carey, PhD</w:t>
      </w:r>
      <w:r w:rsidRPr="00E276C3">
        <w:rPr>
          <w:rFonts w:ascii="Helvetica" w:hAnsi="Helvetica"/>
          <w:sz w:val="22"/>
          <w:szCs w:val="22"/>
          <w:vertAlign w:val="superscript"/>
        </w:rPr>
        <w:t>1</w:t>
      </w:r>
      <w:r w:rsidRPr="00E276C3">
        <w:rPr>
          <w:rFonts w:ascii="Helvetica" w:hAnsi="Helvetica"/>
          <w:sz w:val="22"/>
          <w:szCs w:val="22"/>
        </w:rPr>
        <w:t>; Thomas F. McElrath, MD, PhD</w:t>
      </w:r>
      <w:r w:rsidRPr="00E276C3">
        <w:rPr>
          <w:rFonts w:ascii="Helvetica" w:hAnsi="Helvetica"/>
          <w:sz w:val="22"/>
          <w:szCs w:val="22"/>
          <w:vertAlign w:val="superscript"/>
        </w:rPr>
        <w:t>2</w:t>
      </w:r>
      <w:r w:rsidRPr="00E276C3">
        <w:rPr>
          <w:rFonts w:ascii="Helvetica" w:hAnsi="Helvetica"/>
          <w:sz w:val="22"/>
          <w:szCs w:val="22"/>
        </w:rPr>
        <w:t xml:space="preserve">; Augusto A. </w:t>
      </w:r>
      <w:proofErr w:type="spellStart"/>
      <w:r w:rsidRPr="00E276C3">
        <w:rPr>
          <w:rFonts w:ascii="Helvetica" w:hAnsi="Helvetica"/>
          <w:sz w:val="22"/>
          <w:szCs w:val="22"/>
        </w:rPr>
        <w:t>Litonjua</w:t>
      </w:r>
      <w:proofErr w:type="spellEnd"/>
      <w:r w:rsidRPr="00E276C3">
        <w:rPr>
          <w:rFonts w:ascii="Helvetica" w:hAnsi="Helvetica"/>
          <w:sz w:val="22"/>
          <w:szCs w:val="22"/>
        </w:rPr>
        <w:t>, MD, MPH</w:t>
      </w:r>
      <w:r w:rsidRPr="00E276C3">
        <w:rPr>
          <w:rFonts w:ascii="Helvetica" w:hAnsi="Helvetica"/>
          <w:sz w:val="22"/>
          <w:szCs w:val="22"/>
          <w:vertAlign w:val="superscript"/>
        </w:rPr>
        <w:t>3</w:t>
      </w:r>
      <w:r w:rsidRPr="00E276C3">
        <w:rPr>
          <w:rFonts w:ascii="Helvetica" w:hAnsi="Helvetica"/>
          <w:sz w:val="22"/>
          <w:szCs w:val="22"/>
        </w:rPr>
        <w:t xml:space="preserve">; Joseph </w:t>
      </w:r>
      <w:proofErr w:type="spellStart"/>
      <w:r w:rsidRPr="00E276C3">
        <w:rPr>
          <w:rFonts w:ascii="Helvetica" w:hAnsi="Helvetica"/>
          <w:sz w:val="22"/>
          <w:szCs w:val="22"/>
        </w:rPr>
        <w:t>Loscalzo</w:t>
      </w:r>
      <w:proofErr w:type="spellEnd"/>
      <w:r w:rsidRPr="00E276C3">
        <w:rPr>
          <w:rFonts w:ascii="Helvetica" w:hAnsi="Helvetica"/>
          <w:sz w:val="22"/>
          <w:szCs w:val="22"/>
        </w:rPr>
        <w:t>, MD, PhD</w:t>
      </w:r>
      <w:r w:rsidRPr="00E276C3">
        <w:rPr>
          <w:rFonts w:ascii="Helvetica" w:hAnsi="Helvetica"/>
          <w:sz w:val="22"/>
          <w:szCs w:val="22"/>
          <w:vertAlign w:val="superscript"/>
        </w:rPr>
        <w:t>4</w:t>
      </w:r>
      <w:r w:rsidRPr="00E276C3">
        <w:rPr>
          <w:rFonts w:ascii="Helvetica" w:hAnsi="Helvetica"/>
          <w:sz w:val="22"/>
          <w:szCs w:val="22"/>
        </w:rPr>
        <w:t>; Scott T. Weiss, MD, MS</w:t>
      </w:r>
      <w:r w:rsidRPr="00E276C3">
        <w:rPr>
          <w:rFonts w:ascii="Helvetica" w:hAnsi="Helvetica"/>
          <w:sz w:val="22"/>
          <w:szCs w:val="22"/>
          <w:vertAlign w:val="superscript"/>
        </w:rPr>
        <w:t>1</w:t>
      </w:r>
      <w:r w:rsidRPr="00E276C3">
        <w:rPr>
          <w:rFonts w:ascii="Helvetica" w:hAnsi="Helvetica"/>
          <w:sz w:val="22"/>
          <w:szCs w:val="22"/>
        </w:rPr>
        <w:t xml:space="preserve">; </w:t>
      </w:r>
      <w:proofErr w:type="spellStart"/>
      <w:r w:rsidRPr="00E276C3">
        <w:rPr>
          <w:rFonts w:ascii="Helvetica" w:hAnsi="Helvetica"/>
          <w:sz w:val="22"/>
          <w:szCs w:val="22"/>
        </w:rPr>
        <w:t>Hooman</w:t>
      </w:r>
      <w:proofErr w:type="spellEnd"/>
      <w:r w:rsidRPr="00E276C3">
        <w:rPr>
          <w:rFonts w:ascii="Helvetica" w:hAnsi="Helvetica"/>
          <w:sz w:val="22"/>
          <w:szCs w:val="22"/>
        </w:rPr>
        <w:t xml:space="preserve"> Mirzakhani, MD, PhD, MMSc</w:t>
      </w:r>
      <w:r w:rsidRPr="00E276C3">
        <w:rPr>
          <w:rFonts w:ascii="Helvetica" w:hAnsi="Helvetica"/>
          <w:sz w:val="22"/>
          <w:szCs w:val="22"/>
          <w:vertAlign w:val="superscript"/>
        </w:rPr>
        <w:t>1</w:t>
      </w:r>
    </w:p>
    <w:p w14:paraId="3AE959A9" w14:textId="2521860F" w:rsidR="003914FB" w:rsidRPr="00E276C3" w:rsidRDefault="003914FB" w:rsidP="0048456F">
      <w:pPr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44F776DD" w14:textId="334B609B" w:rsidR="00837783" w:rsidRPr="005C7FC8" w:rsidRDefault="003914FB" w:rsidP="0048456F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E276C3">
        <w:rPr>
          <w:rFonts w:ascii="Arial" w:hAnsi="Arial" w:cs="Arial"/>
          <w:b/>
          <w:bCs/>
          <w:color w:val="000000"/>
          <w:sz w:val="22"/>
          <w:szCs w:val="22"/>
        </w:rPr>
        <w:t>Supplement</w:t>
      </w:r>
      <w:r w:rsidR="00837783">
        <w:rPr>
          <w:rFonts w:ascii="Arial" w:hAnsi="Arial" w:cs="Arial"/>
          <w:b/>
          <w:bCs/>
          <w:color w:val="000000"/>
          <w:sz w:val="22"/>
          <w:szCs w:val="22"/>
        </w:rPr>
        <w:t>ary File</w:t>
      </w:r>
      <w:r w:rsidRPr="00E276C3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837783"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="00837783" w:rsidRPr="00E276C3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E276C3">
        <w:rPr>
          <w:rFonts w:ascii="Arial" w:hAnsi="Arial" w:cs="Arial"/>
          <w:b/>
          <w:bCs/>
          <w:color w:val="000000"/>
          <w:sz w:val="22"/>
          <w:szCs w:val="22"/>
        </w:rPr>
        <w:t>(S1):</w:t>
      </w:r>
      <w:r w:rsidR="005C7FC8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837783" w:rsidRPr="005C7FC8">
        <w:rPr>
          <w:rFonts w:ascii="Arial" w:hAnsi="Arial" w:cs="Arial"/>
          <w:bCs/>
          <w:sz w:val="22"/>
          <w:szCs w:val="22"/>
        </w:rPr>
        <w:t>Vitamin D Antenatal Asthma Reduction Trial (VDAART) Eligibility Criteria</w:t>
      </w:r>
    </w:p>
    <w:p w14:paraId="46C7D996" w14:textId="77777777" w:rsidR="00D236BC" w:rsidRDefault="00D236BC" w:rsidP="0048456F">
      <w:pPr>
        <w:spacing w:line="480" w:lineRule="auto"/>
        <w:rPr>
          <w:rFonts w:ascii="Arial" w:hAnsi="Arial" w:cs="Arial"/>
          <w:sz w:val="22"/>
          <w:szCs w:val="22"/>
        </w:rPr>
      </w:pPr>
    </w:p>
    <w:p w14:paraId="38A28947" w14:textId="77777777" w:rsidR="00D236BC" w:rsidRDefault="00D236BC" w:rsidP="0048456F">
      <w:pPr>
        <w:spacing w:line="480" w:lineRule="auto"/>
        <w:rPr>
          <w:rFonts w:ascii="Arial" w:hAnsi="Arial" w:cs="Arial"/>
          <w:sz w:val="22"/>
          <w:szCs w:val="22"/>
        </w:rPr>
      </w:pPr>
    </w:p>
    <w:p w14:paraId="1D378FF0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0165CD1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4A6D71D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5AC2528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4860749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4BCB51C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DE5B158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0DEA833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51D75B1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E729BA3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CAD84E2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1079C21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C628745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575116C" w14:textId="77777777" w:rsidR="00D236BC" w:rsidRDefault="00D236BC" w:rsidP="00237B7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3B7F523" w14:textId="4AEC4738" w:rsidR="00AF08EF" w:rsidRPr="00E276C3" w:rsidRDefault="00AF08EF" w:rsidP="0048456F">
      <w:p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lastRenderedPageBreak/>
        <w:t>Two</w:t>
      </w:r>
      <w:r w:rsidR="003914FB" w:rsidRPr="00E276C3">
        <w:rPr>
          <w:rFonts w:ascii="Arial" w:hAnsi="Arial" w:cs="Arial"/>
          <w:sz w:val="22"/>
          <w:szCs w:val="22"/>
        </w:rPr>
        <w:t xml:space="preserve"> subset</w:t>
      </w:r>
      <w:r w:rsidRPr="00E276C3">
        <w:rPr>
          <w:rFonts w:ascii="Arial" w:hAnsi="Arial" w:cs="Arial"/>
          <w:sz w:val="22"/>
          <w:szCs w:val="22"/>
        </w:rPr>
        <w:t>s</w:t>
      </w:r>
      <w:r w:rsidR="003914FB" w:rsidRPr="00E276C3">
        <w:rPr>
          <w:rFonts w:ascii="Arial" w:hAnsi="Arial" w:cs="Arial"/>
          <w:sz w:val="22"/>
          <w:szCs w:val="22"/>
        </w:rPr>
        <w:t xml:space="preserve"> of enrolled pregnant women in the Vitamin D Antenatal Asthma Reduction Trial</w:t>
      </w:r>
      <w:r w:rsidRPr="00E276C3">
        <w:rPr>
          <w:rFonts w:ascii="Arial" w:hAnsi="Arial" w:cs="Arial"/>
          <w:sz w:val="22"/>
          <w:szCs w:val="22"/>
        </w:rPr>
        <w:t xml:space="preserve"> were used in this study</w:t>
      </w:r>
      <w:r w:rsidR="003914FB" w:rsidRPr="00E276C3">
        <w:rPr>
          <w:rFonts w:ascii="Arial" w:hAnsi="Arial" w:cs="Arial"/>
          <w:sz w:val="22"/>
          <w:szCs w:val="22"/>
        </w:rPr>
        <w:t>. Accordingly, inclusion and exclusion criteria</w:t>
      </w:r>
      <w:r w:rsidRPr="00E276C3">
        <w:rPr>
          <w:rFonts w:ascii="Arial" w:hAnsi="Arial" w:cs="Arial"/>
          <w:sz w:val="22"/>
          <w:szCs w:val="22"/>
        </w:rPr>
        <w:t xml:space="preserve"> for those subjects</w:t>
      </w:r>
      <w:r w:rsidR="003914FB" w:rsidRPr="00E276C3">
        <w:rPr>
          <w:rFonts w:ascii="Arial" w:hAnsi="Arial" w:cs="Arial"/>
          <w:sz w:val="22"/>
          <w:szCs w:val="22"/>
        </w:rPr>
        <w:t xml:space="preserve"> were per trial protocol</w:t>
      </w:r>
      <w:r w:rsidRPr="00E276C3">
        <w:rPr>
          <w:rFonts w:ascii="Arial" w:hAnsi="Arial" w:cs="Arial"/>
          <w:sz w:val="22"/>
          <w:szCs w:val="22"/>
        </w:rPr>
        <w:t>.</w:t>
      </w:r>
    </w:p>
    <w:p w14:paraId="6086FEDD" w14:textId="020C8044" w:rsidR="00AF08EF" w:rsidRDefault="00AF08EF" w:rsidP="0048456F">
      <w:pPr>
        <w:spacing w:line="480" w:lineRule="auto"/>
        <w:rPr>
          <w:rFonts w:ascii="Arial" w:hAnsi="Arial" w:cs="Arial"/>
          <w:sz w:val="22"/>
          <w:szCs w:val="22"/>
        </w:rPr>
      </w:pPr>
    </w:p>
    <w:p w14:paraId="3740791D" w14:textId="35EC54AE" w:rsidR="00AF08EF" w:rsidRPr="00E276C3" w:rsidRDefault="00AF08EF" w:rsidP="0048456F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E276C3">
        <w:rPr>
          <w:rFonts w:ascii="Arial" w:hAnsi="Arial" w:cs="Arial"/>
          <w:b/>
          <w:sz w:val="22"/>
          <w:szCs w:val="22"/>
        </w:rPr>
        <w:t>Vitamin D Antenatal Asthma Reduction Trial (VDAART) Eligibility Criteria</w:t>
      </w:r>
    </w:p>
    <w:p w14:paraId="1F3A4012" w14:textId="77777777" w:rsidR="003914FB" w:rsidRPr="00E276C3" w:rsidRDefault="003914FB" w:rsidP="0048456F">
      <w:pPr>
        <w:spacing w:line="480" w:lineRule="auto"/>
        <w:rPr>
          <w:rFonts w:ascii="Arial" w:hAnsi="Arial" w:cs="Arial"/>
          <w:b/>
          <w:i/>
          <w:sz w:val="22"/>
          <w:szCs w:val="22"/>
        </w:rPr>
      </w:pPr>
      <w:r w:rsidRPr="00E276C3">
        <w:rPr>
          <w:rFonts w:ascii="Arial" w:hAnsi="Arial" w:cs="Arial"/>
          <w:b/>
          <w:i/>
          <w:sz w:val="22"/>
          <w:szCs w:val="22"/>
        </w:rPr>
        <w:t>Inclusion Criteria</w:t>
      </w:r>
    </w:p>
    <w:p w14:paraId="18B8BDB2" w14:textId="78261334" w:rsidR="003914FB" w:rsidRPr="00E276C3" w:rsidRDefault="003914FB" w:rsidP="0048456F">
      <w:pPr>
        <w:numPr>
          <w:ilvl w:val="0"/>
          <w:numId w:val="1"/>
        </w:numPr>
        <w:spacing w:line="480" w:lineRule="auto"/>
        <w:rPr>
          <w:rFonts w:ascii="Arial" w:hAnsi="Arial" w:cs="Arial"/>
          <w:i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 xml:space="preserve">Maternal personal or biological father history of asthma, eczema, allergic rhinitis. Pregnant women were considered asthmatic or allergic if they had </w:t>
      </w:r>
      <w:r w:rsidR="000D2006">
        <w:rPr>
          <w:rFonts w:ascii="Arial" w:hAnsi="Arial" w:cs="Arial"/>
          <w:sz w:val="22"/>
          <w:szCs w:val="22"/>
        </w:rPr>
        <w:t xml:space="preserve">a </w:t>
      </w:r>
      <w:r w:rsidRPr="00E276C3">
        <w:rPr>
          <w:rFonts w:ascii="Arial" w:hAnsi="Arial" w:cs="Arial"/>
          <w:sz w:val="22"/>
          <w:szCs w:val="22"/>
        </w:rPr>
        <w:t xml:space="preserve">positive answer to the direct question in the enrollment questionnaire or any monthly subsequent questionnaire. </w:t>
      </w:r>
    </w:p>
    <w:p w14:paraId="02521043" w14:textId="77777777" w:rsidR="003914FB" w:rsidRPr="00E276C3" w:rsidRDefault="003914FB" w:rsidP="0048456F">
      <w:pPr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Gestational age between 10 and 18 weeks at the time of randomization</w:t>
      </w:r>
    </w:p>
    <w:p w14:paraId="21468F77" w14:textId="77777777" w:rsidR="003914FB" w:rsidRPr="00E276C3" w:rsidRDefault="003914FB" w:rsidP="0048456F">
      <w:pPr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Maternal age between 18 and 39 years</w:t>
      </w:r>
    </w:p>
    <w:p w14:paraId="2AFA99C2" w14:textId="43605A77" w:rsidR="003914FB" w:rsidRPr="00E276C3" w:rsidRDefault="003914FB" w:rsidP="0048456F">
      <w:pPr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Not a current smoker (defined as not having smoked for at least 1 month prior to enrollment) and not a user of other nicotine products (e.g.</w:t>
      </w:r>
      <w:r w:rsidR="0071499D" w:rsidRPr="00E276C3">
        <w:rPr>
          <w:rFonts w:ascii="Arial" w:hAnsi="Arial" w:cs="Arial"/>
          <w:sz w:val="22"/>
          <w:szCs w:val="22"/>
        </w:rPr>
        <w:t>,</w:t>
      </w:r>
      <w:r w:rsidRPr="00E276C3">
        <w:rPr>
          <w:rFonts w:ascii="Arial" w:hAnsi="Arial" w:cs="Arial"/>
          <w:sz w:val="22"/>
          <w:szCs w:val="22"/>
        </w:rPr>
        <w:t xml:space="preserve"> nicotine patch) for at least 1 month prior to enrollment </w:t>
      </w:r>
    </w:p>
    <w:p w14:paraId="6AE96391" w14:textId="77777777" w:rsidR="003914FB" w:rsidRPr="00E276C3" w:rsidRDefault="003914FB" w:rsidP="0048456F">
      <w:pPr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English- or Spanish-speaking</w:t>
      </w:r>
    </w:p>
    <w:p w14:paraId="169DA571" w14:textId="77777777" w:rsidR="003914FB" w:rsidRPr="00E276C3" w:rsidRDefault="003914FB" w:rsidP="0048456F">
      <w:pPr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Intent to participate through pregnancy</w:t>
      </w:r>
    </w:p>
    <w:p w14:paraId="38E0ABF4" w14:textId="77777777" w:rsidR="003914FB" w:rsidRPr="00E276C3" w:rsidRDefault="003914FB" w:rsidP="0048456F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E276C3">
        <w:rPr>
          <w:rFonts w:ascii="Arial" w:hAnsi="Arial" w:cs="Arial"/>
          <w:b/>
          <w:i/>
          <w:sz w:val="22"/>
          <w:szCs w:val="22"/>
        </w:rPr>
        <w:t>Exclusion Criteria</w:t>
      </w:r>
    </w:p>
    <w:p w14:paraId="1E31898F" w14:textId="77777777" w:rsidR="003914FB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i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Gestational age &gt;18 weeks</w:t>
      </w:r>
    </w:p>
    <w:p w14:paraId="6D76E539" w14:textId="77777777" w:rsidR="003914FB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i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Presence of chronic medical conditions: (i) hypertension on medications, (ii) diabetes mellitus,</w:t>
      </w:r>
      <w:r w:rsidRPr="00E276C3">
        <w:rPr>
          <w:rFonts w:ascii="Arial" w:hAnsi="Arial" w:cs="Arial"/>
          <w:i/>
          <w:sz w:val="22"/>
          <w:szCs w:val="22"/>
        </w:rPr>
        <w:t xml:space="preserve"> (III) </w:t>
      </w:r>
      <w:r w:rsidRPr="00E276C3">
        <w:rPr>
          <w:rFonts w:ascii="Arial" w:hAnsi="Arial" w:cs="Arial"/>
          <w:sz w:val="22"/>
          <w:szCs w:val="22"/>
        </w:rPr>
        <w:t>parathyroid disease, (iv) uncontrolled thyroid disease, v) kidney stones, and (vi) sarcoidosis</w:t>
      </w:r>
    </w:p>
    <w:p w14:paraId="0544B758" w14:textId="77777777" w:rsidR="003914FB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Intake of vitamin D supplements containing &gt; 2,000 IU/day of vitamin D3</w:t>
      </w:r>
    </w:p>
    <w:p w14:paraId="383A535B" w14:textId="77777777" w:rsidR="003914FB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Multiple gestation pregnancy</w:t>
      </w:r>
    </w:p>
    <w:p w14:paraId="309CA03A" w14:textId="77777777" w:rsidR="003914FB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Pregnancy achieved by assisted reproduction techniques (e.g. IUI, IVF)</w:t>
      </w:r>
    </w:p>
    <w:p w14:paraId="03BBA691" w14:textId="77777777" w:rsidR="003914FB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lastRenderedPageBreak/>
        <w:t>Current use of illicit drugs (defined as any use in the past 6 months prior to enrollment)</w:t>
      </w:r>
    </w:p>
    <w:p w14:paraId="50F1C5D1" w14:textId="77777777" w:rsidR="003914FB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Previously enrolled in the VDAART for a prior pregnancy</w:t>
      </w:r>
    </w:p>
    <w:p w14:paraId="663EC528" w14:textId="77777777" w:rsidR="003914FB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Any major fetal anomalies detected prior to delivery</w:t>
      </w:r>
    </w:p>
    <w:p w14:paraId="111E6E65" w14:textId="77777777" w:rsidR="003914FB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Patient Health Questionnaire (PHQ-9) depression scale ≥ 15</w:t>
      </w:r>
    </w:p>
    <w:p w14:paraId="1C8D2A7D" w14:textId="026CE50C" w:rsidR="00123A67" w:rsidRPr="00E276C3" w:rsidRDefault="003914FB" w:rsidP="0048456F">
      <w:pPr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276C3">
        <w:rPr>
          <w:rFonts w:ascii="Arial" w:hAnsi="Arial" w:cs="Arial"/>
          <w:sz w:val="22"/>
          <w:szCs w:val="22"/>
        </w:rPr>
        <w:t>Any condition, in the opinion of the Clinical Center Principal Investigator, which would inhibit compliance with the study medications or prohibit long-term participation in the trial.</w:t>
      </w:r>
    </w:p>
    <w:sectPr w:rsidR="00123A67" w:rsidRPr="00E276C3" w:rsidSect="00811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B7389"/>
    <w:multiLevelType w:val="hybridMultilevel"/>
    <w:tmpl w:val="209A2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C3A90"/>
    <w:multiLevelType w:val="hybridMultilevel"/>
    <w:tmpl w:val="DF069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4FB"/>
    <w:rsid w:val="00070E93"/>
    <w:rsid w:val="000710B5"/>
    <w:rsid w:val="0008394E"/>
    <w:rsid w:val="00086E21"/>
    <w:rsid w:val="00093CE5"/>
    <w:rsid w:val="000C7247"/>
    <w:rsid w:val="000D2006"/>
    <w:rsid w:val="000D2054"/>
    <w:rsid w:val="000D346B"/>
    <w:rsid w:val="00105319"/>
    <w:rsid w:val="0011015E"/>
    <w:rsid w:val="00123A67"/>
    <w:rsid w:val="00146F28"/>
    <w:rsid w:val="001A60E5"/>
    <w:rsid w:val="001F03F6"/>
    <w:rsid w:val="00237B7E"/>
    <w:rsid w:val="00246261"/>
    <w:rsid w:val="00263D47"/>
    <w:rsid w:val="00273ABB"/>
    <w:rsid w:val="002867BD"/>
    <w:rsid w:val="002A2474"/>
    <w:rsid w:val="002A7B91"/>
    <w:rsid w:val="003662A5"/>
    <w:rsid w:val="003914FB"/>
    <w:rsid w:val="003B552C"/>
    <w:rsid w:val="003F235C"/>
    <w:rsid w:val="003F5C39"/>
    <w:rsid w:val="004738FE"/>
    <w:rsid w:val="0048456F"/>
    <w:rsid w:val="004C2497"/>
    <w:rsid w:val="004E2D90"/>
    <w:rsid w:val="0050264D"/>
    <w:rsid w:val="00513FD9"/>
    <w:rsid w:val="00514159"/>
    <w:rsid w:val="00562C22"/>
    <w:rsid w:val="0056724F"/>
    <w:rsid w:val="0059135D"/>
    <w:rsid w:val="005B0258"/>
    <w:rsid w:val="005B1351"/>
    <w:rsid w:val="005C0894"/>
    <w:rsid w:val="005C7FC8"/>
    <w:rsid w:val="005E4271"/>
    <w:rsid w:val="006B65D4"/>
    <w:rsid w:val="0071499D"/>
    <w:rsid w:val="00726777"/>
    <w:rsid w:val="0076360E"/>
    <w:rsid w:val="00777735"/>
    <w:rsid w:val="00780917"/>
    <w:rsid w:val="00791527"/>
    <w:rsid w:val="0079161A"/>
    <w:rsid w:val="00794845"/>
    <w:rsid w:val="007C2442"/>
    <w:rsid w:val="00803E23"/>
    <w:rsid w:val="008119A0"/>
    <w:rsid w:val="00813020"/>
    <w:rsid w:val="008314B0"/>
    <w:rsid w:val="00837783"/>
    <w:rsid w:val="0089742F"/>
    <w:rsid w:val="008D5FBA"/>
    <w:rsid w:val="008E0011"/>
    <w:rsid w:val="008F666A"/>
    <w:rsid w:val="009035B7"/>
    <w:rsid w:val="009039EA"/>
    <w:rsid w:val="009568A6"/>
    <w:rsid w:val="0097574A"/>
    <w:rsid w:val="009A228E"/>
    <w:rsid w:val="009A3F9F"/>
    <w:rsid w:val="00A21B75"/>
    <w:rsid w:val="00A24167"/>
    <w:rsid w:val="00A765DF"/>
    <w:rsid w:val="00A852F8"/>
    <w:rsid w:val="00AB55FF"/>
    <w:rsid w:val="00AB7766"/>
    <w:rsid w:val="00AF08EF"/>
    <w:rsid w:val="00AF13DF"/>
    <w:rsid w:val="00B065CE"/>
    <w:rsid w:val="00B1782C"/>
    <w:rsid w:val="00B17EEE"/>
    <w:rsid w:val="00B2110A"/>
    <w:rsid w:val="00B3789D"/>
    <w:rsid w:val="00B52F1F"/>
    <w:rsid w:val="00B75C40"/>
    <w:rsid w:val="00BD1E98"/>
    <w:rsid w:val="00C12555"/>
    <w:rsid w:val="00C20B5A"/>
    <w:rsid w:val="00C7144C"/>
    <w:rsid w:val="00C72A11"/>
    <w:rsid w:val="00C83EB6"/>
    <w:rsid w:val="00C94FEF"/>
    <w:rsid w:val="00CA17D5"/>
    <w:rsid w:val="00CB12BC"/>
    <w:rsid w:val="00CC26A8"/>
    <w:rsid w:val="00CE1F53"/>
    <w:rsid w:val="00CE35E3"/>
    <w:rsid w:val="00CF294E"/>
    <w:rsid w:val="00D236BC"/>
    <w:rsid w:val="00D67A50"/>
    <w:rsid w:val="00D85E5F"/>
    <w:rsid w:val="00D96723"/>
    <w:rsid w:val="00DC6446"/>
    <w:rsid w:val="00DF3E04"/>
    <w:rsid w:val="00DF71A5"/>
    <w:rsid w:val="00E03BD0"/>
    <w:rsid w:val="00E26276"/>
    <w:rsid w:val="00E276C3"/>
    <w:rsid w:val="00E51433"/>
    <w:rsid w:val="00E51562"/>
    <w:rsid w:val="00E91529"/>
    <w:rsid w:val="00EC6336"/>
    <w:rsid w:val="00EE24AA"/>
    <w:rsid w:val="00F03107"/>
    <w:rsid w:val="00F46F3B"/>
    <w:rsid w:val="00F73FB8"/>
    <w:rsid w:val="00F74FF2"/>
    <w:rsid w:val="00F818AC"/>
    <w:rsid w:val="00FD3222"/>
    <w:rsid w:val="00FE5A3E"/>
    <w:rsid w:val="00FF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85964"/>
  <w15:chartTrackingRefBased/>
  <w15:docId w15:val="{7C9007D6-A17C-8543-92E7-C533FA9C7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4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E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E9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khani, Hooman,M.D.</dc:creator>
  <cp:keywords/>
  <dc:description/>
  <cp:lastModifiedBy>Yadama, Aishwarya Pandey</cp:lastModifiedBy>
  <cp:revision>4</cp:revision>
  <cp:lastPrinted>2020-04-16T17:20:00Z</cp:lastPrinted>
  <dcterms:created xsi:type="dcterms:W3CDTF">2020-05-13T16:54:00Z</dcterms:created>
  <dcterms:modified xsi:type="dcterms:W3CDTF">2020-05-13T16:57:00Z</dcterms:modified>
</cp:coreProperties>
</file>